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206"/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37"/>
        <w:gridCol w:w="1725"/>
        <w:gridCol w:w="1470"/>
        <w:gridCol w:w="3260"/>
        <w:gridCol w:w="2116"/>
        <w:gridCol w:w="850"/>
        <w:gridCol w:w="1149"/>
        <w:gridCol w:w="1418"/>
      </w:tblGrid>
      <w:tr w:rsidR="00463139" w:rsidRPr="008D7FB2" w:rsidTr="0046313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Pat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Predominant</w:t>
            </w:r>
            <w:proofErr w:type="spellEnd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pattern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i/>
                <w:iCs/>
                <w:color w:val="000000"/>
                <w:lang w:eastAsia="fi-FI"/>
              </w:rPr>
              <w:t>SMARCA4</w:t>
            </w: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 </w:t>
            </w:r>
          </w:p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Type</w:t>
            </w:r>
            <w:proofErr w:type="spellEnd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 of </w:t>
            </w:r>
          </w:p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varian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SMARCA4 </w:t>
            </w:r>
          </w:p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expression</w:t>
            </w:r>
            <w:proofErr w:type="spellEnd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 (IHC)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TTF-1 </w:t>
            </w: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expression</w:t>
            </w:r>
            <w:proofErr w:type="spellEnd"/>
          </w:p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(IH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St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TMB </w:t>
            </w: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value</w:t>
            </w:r>
            <w:proofErr w:type="spellEnd"/>
          </w:p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(</w:t>
            </w: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muts</w:t>
            </w:r>
            <w:proofErr w:type="spellEnd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/M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Survival</w:t>
            </w:r>
            <w:proofErr w:type="spellEnd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 xml:space="preserve"> (</w:t>
            </w:r>
            <w:proofErr w:type="spellStart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years</w:t>
            </w:r>
            <w:proofErr w:type="spellEnd"/>
            <w:r w:rsidRPr="009B380B">
              <w:rPr>
                <w:rFonts w:eastAsia="Times New Roman" w:cstheme="minorHAnsi"/>
                <w:b/>
                <w:color w:val="000000"/>
                <w:lang w:eastAsia="fi-FI"/>
              </w:rPr>
              <w:t>)</w:t>
            </w: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a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Acina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T910M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4,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3,0</w:t>
            </w: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b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Acina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H1181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0,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,9</w:t>
            </w: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c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Acina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-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artial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eletio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,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3,5</w:t>
            </w: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Acina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R1243L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 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heterogenous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9B380B">
              <w:rPr>
                <w:rFonts w:eastAsia="Times New Roman" w:cstheme="minorHAnsi"/>
                <w:lang w:eastAsia="fi-F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6,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4,9</w:t>
            </w: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Acina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G33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heterogenous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9B380B">
              <w:rPr>
                <w:rFonts w:eastAsia="Times New Roman" w:cstheme="minorHAnsi"/>
                <w:lang w:eastAsia="fi-F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88,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0,4</w:t>
            </w: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Acina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R1405Q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,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,6</w:t>
            </w:r>
          </w:p>
        </w:tc>
      </w:tr>
      <w:tr w:rsidR="009B380B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g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Papillary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E1212*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Truncating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,6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,8</w:t>
            </w:r>
          </w:p>
        </w:tc>
      </w:tr>
      <w:tr w:rsidR="009B380B" w:rsidRPr="008D7FB2" w:rsidTr="00FF16A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2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D1188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h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Solid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E512*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Truncating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 </w:t>
            </w:r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negativ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diffusely</w:t>
            </w:r>
            <w:proofErr w:type="spellEnd"/>
            <w:r w:rsidRPr="009B380B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positiv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6,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0,9</w:t>
            </w:r>
          </w:p>
        </w:tc>
      </w:tr>
      <w:tr w:rsidR="009B380B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i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Solid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E1579*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Truncating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 negative and patchy positive area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</w:p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negativ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20,1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1,7</w:t>
            </w:r>
          </w:p>
        </w:tc>
      </w:tr>
      <w:tr w:rsidR="009B380B" w:rsidRPr="008D7FB2" w:rsidTr="00FF16A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2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E1578D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Missense</w:t>
            </w:r>
            <w:proofErr w:type="spellEnd"/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380B" w:rsidRPr="009B380B" w:rsidRDefault="009B380B" w:rsidP="00463139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0B" w:rsidRPr="009B380B" w:rsidRDefault="009B380B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</w:p>
        </w:tc>
      </w:tr>
      <w:tr w:rsidR="00463139" w:rsidRPr="008D7FB2" w:rsidTr="00FF16A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Patient j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lang w:eastAsia="fi-FI"/>
              </w:rPr>
              <w:t>Solid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K1566_E1567&gt;N*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9B380B">
              <w:rPr>
                <w:rFonts w:eastAsia="Times New Roman" w:cstheme="minorHAnsi"/>
                <w:color w:val="000000"/>
                <w:lang w:eastAsia="fi-FI"/>
              </w:rPr>
              <w:t>Truncating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 negative (solid) and diffusely positive (</w:t>
            </w:r>
            <w:proofErr w:type="spellStart"/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lepidic</w:t>
            </w:r>
            <w:proofErr w:type="spellEnd"/>
            <w:r w:rsidRPr="009B380B">
              <w:rPr>
                <w:rFonts w:eastAsia="Times New Roman" w:cstheme="minorHAnsi"/>
                <w:color w:val="000000"/>
                <w:lang w:val="en-US" w:eastAsia="fi-FI"/>
              </w:rPr>
              <w:t>) area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6,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139" w:rsidRPr="009B380B" w:rsidRDefault="00463139" w:rsidP="00463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9B380B">
              <w:rPr>
                <w:rFonts w:eastAsia="Times New Roman" w:cstheme="minorHAnsi"/>
                <w:color w:val="000000"/>
                <w:lang w:eastAsia="fi-FI"/>
              </w:rPr>
              <w:t>0,7</w:t>
            </w:r>
          </w:p>
        </w:tc>
      </w:tr>
    </w:tbl>
    <w:p w:rsidR="00F343B9" w:rsidRPr="00463139" w:rsidRDefault="00463139">
      <w:pPr>
        <w:rPr>
          <w:lang w:val="en-US"/>
        </w:rPr>
      </w:pPr>
      <w:r w:rsidRPr="00B64434">
        <w:rPr>
          <w:rFonts w:ascii="Times New Roman" w:hAnsi="Times New Roman" w:cs="Times New Roman"/>
          <w:b/>
          <w:color w:val="1C1E29"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color w:val="1C1E29"/>
          <w:sz w:val="24"/>
          <w:szCs w:val="24"/>
          <w:lang w:val="en-US"/>
        </w:rPr>
        <w:t xml:space="preserve"> 4. </w:t>
      </w:r>
      <w:r w:rsidRPr="00463139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The </w:t>
      </w:r>
      <w:proofErr w:type="spellStart"/>
      <w:r w:rsidRPr="00463139">
        <w:rPr>
          <w:rFonts w:ascii="Times New Roman" w:hAnsi="Times New Roman" w:cs="Times New Roman"/>
          <w:color w:val="1C1E29"/>
          <w:sz w:val="24"/>
          <w:szCs w:val="24"/>
          <w:lang w:val="en-US"/>
        </w:rPr>
        <w:t>clinicopathological</w:t>
      </w:r>
      <w:proofErr w:type="spellEnd"/>
      <w:r w:rsidRPr="00463139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 characteristics of the individual tumors with </w:t>
      </w:r>
      <w:r w:rsidRPr="0081327F">
        <w:rPr>
          <w:rFonts w:ascii="Times New Roman" w:hAnsi="Times New Roman" w:cs="Times New Roman"/>
          <w:i/>
          <w:color w:val="1C1E29"/>
          <w:sz w:val="24"/>
          <w:szCs w:val="24"/>
          <w:lang w:val="en-US"/>
        </w:rPr>
        <w:t>SMARCA</w:t>
      </w:r>
      <w:bookmarkStart w:id="0" w:name="_GoBack"/>
      <w:bookmarkEnd w:id="0"/>
      <w:r w:rsidRPr="0081327F">
        <w:rPr>
          <w:rFonts w:ascii="Times New Roman" w:hAnsi="Times New Roman" w:cs="Times New Roman"/>
          <w:i/>
          <w:color w:val="1C1E29"/>
          <w:sz w:val="24"/>
          <w:szCs w:val="24"/>
          <w:lang w:val="en-US"/>
        </w:rPr>
        <w:t>4</w:t>
      </w:r>
      <w:r w:rsidRPr="00463139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 alterations</w:t>
      </w:r>
      <w:r>
        <w:rPr>
          <w:rFonts w:ascii="Times New Roman" w:hAnsi="Times New Roman" w:cs="Times New Roman"/>
          <w:color w:val="1C1E29"/>
          <w:sz w:val="24"/>
          <w:szCs w:val="24"/>
          <w:lang w:val="en-US"/>
        </w:rPr>
        <w:t>.</w:t>
      </w:r>
    </w:p>
    <w:sectPr w:rsidR="00F343B9" w:rsidRPr="00463139" w:rsidSect="00310FE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FE9"/>
    <w:rsid w:val="000044F4"/>
    <w:rsid w:val="000108E1"/>
    <w:rsid w:val="000401AB"/>
    <w:rsid w:val="0004326A"/>
    <w:rsid w:val="00053992"/>
    <w:rsid w:val="00067E56"/>
    <w:rsid w:val="0007174C"/>
    <w:rsid w:val="00081D69"/>
    <w:rsid w:val="00085A75"/>
    <w:rsid w:val="00090EBE"/>
    <w:rsid w:val="0009217D"/>
    <w:rsid w:val="000961D3"/>
    <w:rsid w:val="000A79CA"/>
    <w:rsid w:val="000A7FA1"/>
    <w:rsid w:val="000D3FF7"/>
    <w:rsid w:val="000F4344"/>
    <w:rsid w:val="00100696"/>
    <w:rsid w:val="00105EC4"/>
    <w:rsid w:val="00112069"/>
    <w:rsid w:val="00112C78"/>
    <w:rsid w:val="001218F6"/>
    <w:rsid w:val="001261F3"/>
    <w:rsid w:val="001906A0"/>
    <w:rsid w:val="001A1B01"/>
    <w:rsid w:val="001A28F6"/>
    <w:rsid w:val="001C159F"/>
    <w:rsid w:val="001C6EC0"/>
    <w:rsid w:val="001D08E1"/>
    <w:rsid w:val="001D105F"/>
    <w:rsid w:val="001E6AEA"/>
    <w:rsid w:val="001E6FBA"/>
    <w:rsid w:val="001F2626"/>
    <w:rsid w:val="001F372F"/>
    <w:rsid w:val="001F3F6B"/>
    <w:rsid w:val="001F7856"/>
    <w:rsid w:val="001F7E39"/>
    <w:rsid w:val="001F7FA2"/>
    <w:rsid w:val="00201471"/>
    <w:rsid w:val="00206A3E"/>
    <w:rsid w:val="00214F2F"/>
    <w:rsid w:val="0022195B"/>
    <w:rsid w:val="002334BA"/>
    <w:rsid w:val="002448E6"/>
    <w:rsid w:val="00287E22"/>
    <w:rsid w:val="0029376C"/>
    <w:rsid w:val="00293D42"/>
    <w:rsid w:val="002A1DC3"/>
    <w:rsid w:val="002B72CB"/>
    <w:rsid w:val="002B7C51"/>
    <w:rsid w:val="002C05D7"/>
    <w:rsid w:val="002C2C58"/>
    <w:rsid w:val="002D207B"/>
    <w:rsid w:val="002D3B4F"/>
    <w:rsid w:val="002D7232"/>
    <w:rsid w:val="002F3AF4"/>
    <w:rsid w:val="00303D5A"/>
    <w:rsid w:val="00305A5A"/>
    <w:rsid w:val="003062F2"/>
    <w:rsid w:val="00310FE9"/>
    <w:rsid w:val="0033393B"/>
    <w:rsid w:val="00342281"/>
    <w:rsid w:val="00346B33"/>
    <w:rsid w:val="00347520"/>
    <w:rsid w:val="003526DD"/>
    <w:rsid w:val="00356E99"/>
    <w:rsid w:val="00361601"/>
    <w:rsid w:val="00363C5C"/>
    <w:rsid w:val="00372D1D"/>
    <w:rsid w:val="00382533"/>
    <w:rsid w:val="003939F8"/>
    <w:rsid w:val="00396DB3"/>
    <w:rsid w:val="003A09F5"/>
    <w:rsid w:val="003A6262"/>
    <w:rsid w:val="003B0751"/>
    <w:rsid w:val="003C0ACB"/>
    <w:rsid w:val="003F6D83"/>
    <w:rsid w:val="00406FB7"/>
    <w:rsid w:val="00406FE8"/>
    <w:rsid w:val="00414A15"/>
    <w:rsid w:val="00437683"/>
    <w:rsid w:val="00441024"/>
    <w:rsid w:val="00463139"/>
    <w:rsid w:val="00470DD9"/>
    <w:rsid w:val="00471C31"/>
    <w:rsid w:val="00474404"/>
    <w:rsid w:val="00482B07"/>
    <w:rsid w:val="004974D3"/>
    <w:rsid w:val="004A1CAD"/>
    <w:rsid w:val="004B786C"/>
    <w:rsid w:val="004C041A"/>
    <w:rsid w:val="004C2B1D"/>
    <w:rsid w:val="004E6ED0"/>
    <w:rsid w:val="004F6F26"/>
    <w:rsid w:val="00522EA9"/>
    <w:rsid w:val="005421D6"/>
    <w:rsid w:val="00542C07"/>
    <w:rsid w:val="00544FF6"/>
    <w:rsid w:val="00565FAD"/>
    <w:rsid w:val="0057228B"/>
    <w:rsid w:val="005873EA"/>
    <w:rsid w:val="005B3760"/>
    <w:rsid w:val="005B68CF"/>
    <w:rsid w:val="005C23AA"/>
    <w:rsid w:val="005C28B0"/>
    <w:rsid w:val="005E392C"/>
    <w:rsid w:val="005F0C22"/>
    <w:rsid w:val="005F5328"/>
    <w:rsid w:val="00600C3A"/>
    <w:rsid w:val="00613491"/>
    <w:rsid w:val="00613964"/>
    <w:rsid w:val="006344E5"/>
    <w:rsid w:val="00660F0D"/>
    <w:rsid w:val="0066522E"/>
    <w:rsid w:val="0067216C"/>
    <w:rsid w:val="006A2A51"/>
    <w:rsid w:val="006A51B5"/>
    <w:rsid w:val="006B3CA9"/>
    <w:rsid w:val="006D1AB4"/>
    <w:rsid w:val="006F5A00"/>
    <w:rsid w:val="00716D57"/>
    <w:rsid w:val="0073367E"/>
    <w:rsid w:val="007463AF"/>
    <w:rsid w:val="00747836"/>
    <w:rsid w:val="00752D7A"/>
    <w:rsid w:val="007548E5"/>
    <w:rsid w:val="00756D87"/>
    <w:rsid w:val="007610C2"/>
    <w:rsid w:val="00766351"/>
    <w:rsid w:val="0077746D"/>
    <w:rsid w:val="007A47FA"/>
    <w:rsid w:val="007C0737"/>
    <w:rsid w:val="007D6B39"/>
    <w:rsid w:val="007E7032"/>
    <w:rsid w:val="007F1F3A"/>
    <w:rsid w:val="0080301F"/>
    <w:rsid w:val="0081327F"/>
    <w:rsid w:val="00813B1F"/>
    <w:rsid w:val="00815761"/>
    <w:rsid w:val="00825E36"/>
    <w:rsid w:val="00826AC0"/>
    <w:rsid w:val="008309CE"/>
    <w:rsid w:val="00831B71"/>
    <w:rsid w:val="00872247"/>
    <w:rsid w:val="0088049C"/>
    <w:rsid w:val="00886CA9"/>
    <w:rsid w:val="00896331"/>
    <w:rsid w:val="00897079"/>
    <w:rsid w:val="008A17E5"/>
    <w:rsid w:val="008C027D"/>
    <w:rsid w:val="008C54A2"/>
    <w:rsid w:val="008C700A"/>
    <w:rsid w:val="008D137A"/>
    <w:rsid w:val="008D2FFF"/>
    <w:rsid w:val="008D7B3F"/>
    <w:rsid w:val="008E0E28"/>
    <w:rsid w:val="008E1FA0"/>
    <w:rsid w:val="008E40C4"/>
    <w:rsid w:val="008F1AFC"/>
    <w:rsid w:val="008F26CC"/>
    <w:rsid w:val="008F6005"/>
    <w:rsid w:val="00900CBA"/>
    <w:rsid w:val="009223E1"/>
    <w:rsid w:val="0094195F"/>
    <w:rsid w:val="00942F4E"/>
    <w:rsid w:val="009431C0"/>
    <w:rsid w:val="00943B6D"/>
    <w:rsid w:val="0097155B"/>
    <w:rsid w:val="009838FD"/>
    <w:rsid w:val="009B380B"/>
    <w:rsid w:val="009C1C7B"/>
    <w:rsid w:val="009D4A70"/>
    <w:rsid w:val="009E3289"/>
    <w:rsid w:val="009E4A4B"/>
    <w:rsid w:val="009E5245"/>
    <w:rsid w:val="009F31A5"/>
    <w:rsid w:val="00A0238B"/>
    <w:rsid w:val="00A23925"/>
    <w:rsid w:val="00A26722"/>
    <w:rsid w:val="00A27670"/>
    <w:rsid w:val="00A2781C"/>
    <w:rsid w:val="00A34ACA"/>
    <w:rsid w:val="00A4181E"/>
    <w:rsid w:val="00A429CC"/>
    <w:rsid w:val="00A47005"/>
    <w:rsid w:val="00A569A1"/>
    <w:rsid w:val="00A64643"/>
    <w:rsid w:val="00A651BF"/>
    <w:rsid w:val="00A71959"/>
    <w:rsid w:val="00A83999"/>
    <w:rsid w:val="00A84234"/>
    <w:rsid w:val="00A912C9"/>
    <w:rsid w:val="00A97F16"/>
    <w:rsid w:val="00AB24FD"/>
    <w:rsid w:val="00AB712A"/>
    <w:rsid w:val="00AD1F13"/>
    <w:rsid w:val="00AE0F39"/>
    <w:rsid w:val="00AE1289"/>
    <w:rsid w:val="00AE3057"/>
    <w:rsid w:val="00AE4197"/>
    <w:rsid w:val="00AE4A82"/>
    <w:rsid w:val="00AE594E"/>
    <w:rsid w:val="00AE6759"/>
    <w:rsid w:val="00AE6D43"/>
    <w:rsid w:val="00AF5761"/>
    <w:rsid w:val="00AF7259"/>
    <w:rsid w:val="00AF79BA"/>
    <w:rsid w:val="00B57690"/>
    <w:rsid w:val="00B7121E"/>
    <w:rsid w:val="00B81D47"/>
    <w:rsid w:val="00B9225A"/>
    <w:rsid w:val="00BB1068"/>
    <w:rsid w:val="00BE381F"/>
    <w:rsid w:val="00BE5F91"/>
    <w:rsid w:val="00BF044C"/>
    <w:rsid w:val="00BF4D8E"/>
    <w:rsid w:val="00C23F2C"/>
    <w:rsid w:val="00C26417"/>
    <w:rsid w:val="00C3279D"/>
    <w:rsid w:val="00C35698"/>
    <w:rsid w:val="00C41C20"/>
    <w:rsid w:val="00C442DC"/>
    <w:rsid w:val="00C457A8"/>
    <w:rsid w:val="00C47C4C"/>
    <w:rsid w:val="00C51163"/>
    <w:rsid w:val="00C517FC"/>
    <w:rsid w:val="00C61F4F"/>
    <w:rsid w:val="00C66DE8"/>
    <w:rsid w:val="00C9007C"/>
    <w:rsid w:val="00C92439"/>
    <w:rsid w:val="00C928C9"/>
    <w:rsid w:val="00C97495"/>
    <w:rsid w:val="00CA20B0"/>
    <w:rsid w:val="00CC198C"/>
    <w:rsid w:val="00CC7DD8"/>
    <w:rsid w:val="00CD3A25"/>
    <w:rsid w:val="00CE6F22"/>
    <w:rsid w:val="00CE734B"/>
    <w:rsid w:val="00D01E7A"/>
    <w:rsid w:val="00D117A8"/>
    <w:rsid w:val="00D17656"/>
    <w:rsid w:val="00D42750"/>
    <w:rsid w:val="00D77263"/>
    <w:rsid w:val="00D8310F"/>
    <w:rsid w:val="00D91233"/>
    <w:rsid w:val="00D91278"/>
    <w:rsid w:val="00D94E8F"/>
    <w:rsid w:val="00D952DB"/>
    <w:rsid w:val="00DA058A"/>
    <w:rsid w:val="00DA3F6B"/>
    <w:rsid w:val="00DA7885"/>
    <w:rsid w:val="00DA7A4F"/>
    <w:rsid w:val="00DB222E"/>
    <w:rsid w:val="00DC4D20"/>
    <w:rsid w:val="00DC5A89"/>
    <w:rsid w:val="00DE0579"/>
    <w:rsid w:val="00DE2386"/>
    <w:rsid w:val="00DF5C85"/>
    <w:rsid w:val="00E03178"/>
    <w:rsid w:val="00E13FF3"/>
    <w:rsid w:val="00E152FB"/>
    <w:rsid w:val="00E15ABB"/>
    <w:rsid w:val="00E163BF"/>
    <w:rsid w:val="00E2003B"/>
    <w:rsid w:val="00E23E0E"/>
    <w:rsid w:val="00E2457D"/>
    <w:rsid w:val="00E24B43"/>
    <w:rsid w:val="00E24D3F"/>
    <w:rsid w:val="00E4137D"/>
    <w:rsid w:val="00E43E7E"/>
    <w:rsid w:val="00E43EC3"/>
    <w:rsid w:val="00E46C03"/>
    <w:rsid w:val="00E52494"/>
    <w:rsid w:val="00E603BE"/>
    <w:rsid w:val="00E700F2"/>
    <w:rsid w:val="00E72200"/>
    <w:rsid w:val="00E72C4C"/>
    <w:rsid w:val="00E73CEA"/>
    <w:rsid w:val="00E74659"/>
    <w:rsid w:val="00E77FED"/>
    <w:rsid w:val="00E939AD"/>
    <w:rsid w:val="00E950B8"/>
    <w:rsid w:val="00EA1448"/>
    <w:rsid w:val="00EA6221"/>
    <w:rsid w:val="00EB286F"/>
    <w:rsid w:val="00EB6715"/>
    <w:rsid w:val="00ED03DE"/>
    <w:rsid w:val="00EE50CC"/>
    <w:rsid w:val="00EE770C"/>
    <w:rsid w:val="00EF0991"/>
    <w:rsid w:val="00F15F21"/>
    <w:rsid w:val="00F20F0C"/>
    <w:rsid w:val="00F33E5C"/>
    <w:rsid w:val="00F343B9"/>
    <w:rsid w:val="00F5245A"/>
    <w:rsid w:val="00F54C83"/>
    <w:rsid w:val="00F56952"/>
    <w:rsid w:val="00F61392"/>
    <w:rsid w:val="00F637F1"/>
    <w:rsid w:val="00F73136"/>
    <w:rsid w:val="00F737B8"/>
    <w:rsid w:val="00F87A50"/>
    <w:rsid w:val="00F91C39"/>
    <w:rsid w:val="00FA3ADB"/>
    <w:rsid w:val="00FA6CF6"/>
    <w:rsid w:val="00FA7EE0"/>
    <w:rsid w:val="00FB11B0"/>
    <w:rsid w:val="00FB61D6"/>
    <w:rsid w:val="00FF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8ED5D4-6B5D-4428-A5C2-2149263A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310FE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A56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56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EF822F</Template>
  <TotalTime>6</TotalTime>
  <Pages>1</Pages>
  <Words>128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vitie Eva-Maria</dc:creator>
  <cp:keywords/>
  <dc:description/>
  <cp:lastModifiedBy>Talvitie Eva-Maria</cp:lastModifiedBy>
  <cp:revision>7</cp:revision>
  <dcterms:created xsi:type="dcterms:W3CDTF">2022-07-31T09:13:00Z</dcterms:created>
  <dcterms:modified xsi:type="dcterms:W3CDTF">2022-07-31T11:38:00Z</dcterms:modified>
</cp:coreProperties>
</file>